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D1EA6" w14:textId="77777777" w:rsidR="00AF13FD" w:rsidRPr="00AB7DD8" w:rsidRDefault="00AF13FD" w:rsidP="00AF13FD">
      <w:pPr>
        <w:rPr>
          <w:rFonts w:ascii="Times New Roman" w:hAnsi="Times New Roman" w:cs="Times New Roman"/>
          <w:b/>
        </w:rPr>
      </w:pPr>
      <w:r w:rsidRPr="00AB7DD8">
        <w:rPr>
          <w:rFonts w:ascii="Times New Roman" w:hAnsi="Times New Roman" w:cs="Times New Roman"/>
          <w:b/>
        </w:rPr>
        <w:t xml:space="preserve">Table S6. Distribution of baseline characteristics in GARDENIA: Atrial Fibrillation Strategy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2"/>
        <w:gridCol w:w="2008"/>
        <w:gridCol w:w="1701"/>
        <w:gridCol w:w="1560"/>
      </w:tblGrid>
      <w:tr w:rsidR="00AF13FD" w:rsidRPr="00AB7DD8" w14:paraId="5D477D48" w14:textId="77777777" w:rsidTr="0026605A">
        <w:trPr>
          <w:cantSplit/>
          <w:tblHeader/>
          <w:jc w:val="center"/>
        </w:trPr>
        <w:tc>
          <w:tcPr>
            <w:tcW w:w="366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A3D9595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Treatment Strategy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A02F58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454857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Did not started OAC</w:t>
            </w:r>
          </w:p>
          <w:p w14:paraId="17F517BC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N=6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9C50E1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Started OAC</w:t>
            </w:r>
          </w:p>
          <w:p w14:paraId="77D78973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</w:p>
          <w:p w14:paraId="22C0E615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b/>
                <w:bCs/>
                <w:color w:val="000000"/>
                <w:kern w:val="2"/>
              </w:rPr>
              <w:t>N=59</w:t>
            </w:r>
          </w:p>
        </w:tc>
      </w:tr>
      <w:tr w:rsidR="00AF13FD" w:rsidRPr="00AB7DD8" w14:paraId="4DC5994F" w14:textId="77777777" w:rsidTr="0026605A">
        <w:trPr>
          <w:cantSplit/>
          <w:jc w:val="center"/>
        </w:trPr>
        <w:tc>
          <w:tcPr>
            <w:tcW w:w="3662" w:type="dxa"/>
            <w:vMerge w:val="restart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1A9E2234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Current atrial fibrillation treatment strategy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3F92DFB6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Rhythm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009D1327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80 (31.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24F45DF7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7 (36.2)</w:t>
            </w:r>
          </w:p>
        </w:tc>
      </w:tr>
      <w:tr w:rsidR="00AF13FD" w:rsidRPr="00AB7DD8" w14:paraId="79496AF8" w14:textId="77777777" w:rsidTr="0026605A">
        <w:trPr>
          <w:cantSplit/>
          <w:jc w:val="center"/>
        </w:trPr>
        <w:tc>
          <w:tcPr>
            <w:tcW w:w="3662" w:type="dxa"/>
            <w:vMerge/>
            <w:vAlign w:val="center"/>
            <w:hideMark/>
          </w:tcPr>
          <w:p w14:paraId="3097431B" w14:textId="77777777" w:rsidR="00AF13FD" w:rsidRPr="00AB7DD8" w:rsidRDefault="00AF13FD" w:rsidP="0026605A">
            <w:pPr>
              <w:spacing w:line="276" w:lineRule="auto"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</w:p>
        </w:tc>
        <w:tc>
          <w:tcPr>
            <w:tcW w:w="2008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35F6250C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Ra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3EF806B7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18 (55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4C266DA7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9 (40.4)</w:t>
            </w:r>
          </w:p>
        </w:tc>
      </w:tr>
      <w:tr w:rsidR="00AF13FD" w:rsidRPr="00AB7DD8" w14:paraId="567FF63F" w14:textId="77777777" w:rsidTr="0026605A">
        <w:trPr>
          <w:cantSplit/>
          <w:jc w:val="center"/>
        </w:trPr>
        <w:tc>
          <w:tcPr>
            <w:tcW w:w="3662" w:type="dxa"/>
            <w:vMerge/>
            <w:vAlign w:val="center"/>
            <w:hideMark/>
          </w:tcPr>
          <w:p w14:paraId="10999AFE" w14:textId="77777777" w:rsidR="00AF13FD" w:rsidRPr="00AB7DD8" w:rsidRDefault="00AF13FD" w:rsidP="0026605A">
            <w:pPr>
              <w:spacing w:line="276" w:lineRule="auto"/>
              <w:rPr>
                <w:rFonts w:ascii="Times New Roman" w:hAnsi="Times New Roman" w:cs="Times New Roman"/>
                <w:color w:val="000000"/>
                <w:kern w:val="2"/>
                <w:lang w:val="en-US"/>
              </w:rPr>
            </w:pPr>
          </w:p>
        </w:tc>
        <w:tc>
          <w:tcPr>
            <w:tcW w:w="2008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6FDBAF27" w14:textId="77777777" w:rsidR="00AF13FD" w:rsidRPr="00AB7DD8" w:rsidRDefault="00AF13FD" w:rsidP="0026605A">
            <w:pPr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Bo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59DB63CD" w14:textId="77777777" w:rsidR="00AF13FD" w:rsidRPr="00AB7DD8" w:rsidRDefault="00AF13FD" w:rsidP="0026605A">
            <w:pPr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80 (13.8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50909A65" w14:textId="77777777" w:rsidR="00AF13FD" w:rsidRPr="00AB7DD8" w:rsidRDefault="00AF13FD" w:rsidP="0026605A">
            <w:pPr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1 (23.4)</w:t>
            </w:r>
          </w:p>
        </w:tc>
      </w:tr>
      <w:tr w:rsidR="00AF13FD" w:rsidRPr="00AB7DD8" w14:paraId="2E8C9447" w14:textId="77777777" w:rsidTr="0026605A">
        <w:trPr>
          <w:cantSplit/>
          <w:jc w:val="center"/>
        </w:trPr>
        <w:tc>
          <w:tcPr>
            <w:tcW w:w="3662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0616BBC3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Prior cardioversion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312DD865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Prior Cardiovers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46D36924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76 (12.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37756ABD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9 (15.3)</w:t>
            </w:r>
          </w:p>
        </w:tc>
      </w:tr>
      <w:tr w:rsidR="00AF13FD" w:rsidRPr="00AB7DD8" w14:paraId="64F00853" w14:textId="77777777" w:rsidTr="0026605A">
        <w:trPr>
          <w:cantSplit/>
          <w:jc w:val="center"/>
        </w:trPr>
        <w:tc>
          <w:tcPr>
            <w:tcW w:w="3662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6221236F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History of ablation</w:t>
            </w:r>
          </w:p>
        </w:tc>
        <w:tc>
          <w:tcPr>
            <w:tcW w:w="2008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2C5949A5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  <w:kern w:val="2"/>
              </w:rPr>
              <w:t>History of Abla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</w:tcPr>
          <w:p w14:paraId="786AFD21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7 (7.4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14:paraId="3B7DD20D" w14:textId="77777777" w:rsidR="00AF13FD" w:rsidRPr="00AB7DD8" w:rsidRDefault="00AF13FD" w:rsidP="0026605A">
            <w:pPr>
              <w:keepNext/>
              <w:adjustRightInd w:val="0"/>
              <w:spacing w:before="58" w:after="58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 (5.1)</w:t>
            </w:r>
          </w:p>
        </w:tc>
      </w:tr>
    </w:tbl>
    <w:p w14:paraId="11B7EA1B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FD"/>
    <w:rsid w:val="00272114"/>
    <w:rsid w:val="00404ED5"/>
    <w:rsid w:val="005042A2"/>
    <w:rsid w:val="007F7230"/>
    <w:rsid w:val="00812A63"/>
    <w:rsid w:val="009960DF"/>
    <w:rsid w:val="00A2271A"/>
    <w:rsid w:val="00AF13FD"/>
    <w:rsid w:val="00B33C47"/>
    <w:rsid w:val="00C51C49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25228"/>
  <w15:chartTrackingRefBased/>
  <w15:docId w15:val="{09FD8111-E57A-43F3-B179-2F523C4D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3F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3F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3F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3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Thrombosis Research Institute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5:00Z</dcterms:created>
  <dcterms:modified xsi:type="dcterms:W3CDTF">2026-07-1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631e5f-c158-47ef-910c-e9ccbfdbe973</vt:lpwstr>
  </property>
</Properties>
</file>